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B17" w:rsidRPr="00DD7B17" w:rsidRDefault="00DD7B17" w:rsidP="00DD7B17">
      <w:pPr>
        <w:pStyle w:val="Kop1"/>
        <w:spacing w:line="240" w:lineRule="auto"/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</w:pPr>
      <w:r w:rsidRPr="00DD7B17">
        <w:rPr>
          <w:rFonts w:ascii="Times New Roman" w:hAnsi="Times New Roman" w:cs="Times New Roman"/>
          <w:b/>
          <w:color w:val="auto"/>
          <w:sz w:val="36"/>
          <w:szCs w:val="36"/>
          <w:lang w:val="en-US"/>
        </w:rPr>
        <w:t>S2: Results from the univariable logistic regression for each cluster, performed on applicants eligible for place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TOTAL DATASET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1_2019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1_2020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2_2019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2_2020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ied Medical Care; Nursing; Midwifery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ied Medical Care; Nursing; Midwifery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ntal Hygiene, </w:t>
            </w:r>
            <w:proofErr w:type="spellStart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turism</w:t>
            </w:r>
            <w:proofErr w:type="spellEnd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Optometry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ntal Hygiene, </w:t>
            </w:r>
            <w:proofErr w:type="spellStart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nturism</w:t>
            </w:r>
            <w:proofErr w:type="spellEnd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Optometry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8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5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08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7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1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9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1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9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7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79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0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6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22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02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0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82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0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6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19)*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0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6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54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1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1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5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46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2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91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3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99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0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7)**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5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07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6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13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3)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9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0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91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1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95)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2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71)**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32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5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89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52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89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7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96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1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54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2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19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45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7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6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6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71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2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7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54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9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1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71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3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0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01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2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1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28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5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6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11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91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5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1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8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42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33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6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3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54)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5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2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3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3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 (excl. welfare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15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7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55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9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0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65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9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8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2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2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5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9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5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9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7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37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1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6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8)* 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5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7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88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0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63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4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6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0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19)* 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46)* 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91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2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2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7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4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46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0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1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9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82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9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0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28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6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7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7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2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4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1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7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49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0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44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9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83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0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1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21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2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51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8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81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61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14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93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14)** 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1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5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34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4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0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97)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0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6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4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21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2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46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3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87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02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7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3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4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31)**</w:t>
            </w:r>
          </w:p>
        </w:tc>
      </w:tr>
    </w:tbl>
    <w:p w:rsidR="00DD7B17" w:rsidRPr="00CE2669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2669">
        <w:rPr>
          <w:rFonts w:ascii="Times New Roman" w:hAnsi="Times New Roman" w:cs="Times New Roman"/>
          <w:sz w:val="20"/>
          <w:szCs w:val="20"/>
          <w:lang w:val="en-US"/>
        </w:rPr>
        <w:t>p&lt;.05; **p&lt;0.01; ***p&lt;0.001</w:t>
      </w:r>
    </w:p>
    <w:p w:rsidR="00DD7B17" w:rsidRPr="00CE2669" w:rsidRDefault="00DD7B17" w:rsidP="00DD7B1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. = reference category; 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</w:t>
      </w:r>
      <w:r>
        <w:rPr>
          <w:rFonts w:ascii="Times New Roman" w:hAnsi="Times New Roman" w:cs="Times New Roman"/>
          <w:sz w:val="20"/>
          <w:szCs w:val="20"/>
          <w:lang w:val="en-US"/>
        </w:rPr>
        <w:t>, 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:rsidR="00DD7B17" w:rsidRDefault="00DD7B17">
      <w: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3_2019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3_2020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4_2019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4_2020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5_2019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logy and Medical Laboratory Research; Forensic Science; Medical Imaging and Radiation Therapy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logy and Medical Laboratory Research; Forensic Science; Medical Imaging and Radiation Therapy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otherapy; </w:t>
            </w:r>
            <w:proofErr w:type="spellStart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motoric</w:t>
            </w:r>
            <w:proofErr w:type="spellEnd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erapy/ Psychomotricity; Sport Studies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hysiotherapy; </w:t>
            </w:r>
            <w:proofErr w:type="spellStart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motoric</w:t>
            </w:r>
            <w:proofErr w:type="spellEnd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erapy/ Psychomotricity; Sport Studies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eative Media and Game Technologies; Fashion &amp; Textile Technologies; Industrial Design Engineering; Art and Economics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3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7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2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8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41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0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0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35)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3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13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2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6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17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04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7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1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6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35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3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0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58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11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6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81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4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8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5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1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95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67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4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84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36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68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3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9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6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9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88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1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9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1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6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66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3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48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8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9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99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0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26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77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51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2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93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9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62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3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2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38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2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77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95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2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6)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25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2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3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6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0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62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7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1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2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3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82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5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4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8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9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4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1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67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2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67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0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9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08)*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52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78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0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55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27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25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7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5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67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9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8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5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83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5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8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1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65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8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5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15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4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52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8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98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3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6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3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32)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0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9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26)** 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1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2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2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4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7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1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86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5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0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01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72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0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68)** 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7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39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6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2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2)*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7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62)</w:t>
            </w:r>
          </w:p>
        </w:tc>
      </w:tr>
    </w:tbl>
    <w:p w:rsidR="00DD7B17" w:rsidRPr="00CE2669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2669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:rsidR="00DD7B17" w:rsidRPr="0096507C" w:rsidRDefault="00DD7B17" w:rsidP="00DD7B1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. = reference category; 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:rsidR="00DD7B17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D7B17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5_2020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6_2019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H6_2020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1_2019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1_2020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eative Media and Game Technologies; Fashion &amp; Textile Technologies; Industrial Design Engineering; Art and Economics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lied Psychology; Applied Biology; Skin Therapy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lied Psychology; Applied Biology; Skin Therapy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ine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5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1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84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9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9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5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3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96)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0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8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37)**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6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5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22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6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3)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49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6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94)*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1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74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98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1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69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5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3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6)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4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69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59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5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8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7)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76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5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92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0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5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07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6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62)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2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5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0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65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9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1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9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89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32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5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91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0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1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25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6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36)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8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0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5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1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69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02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5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37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6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1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5)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1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1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1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0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3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95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6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59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12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4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2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02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6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24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5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23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0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8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3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5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3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99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2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9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78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5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8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45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7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41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6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3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18)** 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8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65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6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8)** 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6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8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09)** 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0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7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6)** 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8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37)** 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5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1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6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93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1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35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02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5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5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2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9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63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6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8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3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9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83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26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1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0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82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1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4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74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91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6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8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02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1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72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5)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7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47)* 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79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0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81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64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3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4)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2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1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82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1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54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4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85)* </w:t>
            </w:r>
          </w:p>
        </w:tc>
      </w:tr>
    </w:tbl>
    <w:p w:rsidR="00DD7B17" w:rsidRPr="0096507C" w:rsidRDefault="00DD7B17" w:rsidP="00DD7B1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E2669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Ref. = reference category; 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:rsidR="00DD7B17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D7B17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2_2019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2_2020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3_2019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3_2020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4_2019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Dentistry; Pharmacy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Dentistry; Pharmacy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Psychobiology; Psychology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Psychobiology; Psychology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medical Sciences; Biomedical Engineering; Clinical Technology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1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26)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33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76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1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8)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6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82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59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91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9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6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22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0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0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4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73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3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3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73)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0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9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8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39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3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91)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1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64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39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3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9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)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8)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8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7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72)*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8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18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5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1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19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7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9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48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7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07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7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14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3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61)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8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8)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41)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1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65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7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2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17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65)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2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1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75)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0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86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9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98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6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0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61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6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63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4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5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28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69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01)* 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9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2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6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4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54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1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29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7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6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9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36)* 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1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56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4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13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2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22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3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6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72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0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66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98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14)*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5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39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2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24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9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34)**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1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23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3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61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9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36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2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44)** 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98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6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8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9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7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51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8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85)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1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4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14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2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16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0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23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0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9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8)*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74)</w:t>
            </w:r>
          </w:p>
        </w:tc>
      </w:tr>
    </w:tbl>
    <w:p w:rsidR="00DD7B17" w:rsidRPr="00CE2669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2669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:rsidR="00DD7B17" w:rsidRPr="0096507C" w:rsidRDefault="00DD7B17" w:rsidP="00DD7B1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. = reference category; 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:rsidR="00DD7B17" w:rsidRPr="00CE2669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266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4_2020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5_2019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5_2020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6_2019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6_2020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medical Sciences; Biomedical Engineering; Clinical Technology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iology; Biotechnology; Nutrition and Health; Veterinary Medicine; </w:t>
            </w:r>
            <w:proofErr w:type="spellStart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nobiology</w:t>
            </w:r>
            <w:proofErr w:type="spellEnd"/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iology; Biotechnology; Nutrition and Health; Veterinary Medicine; </w:t>
            </w:r>
            <w:proofErr w:type="spellStart"/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nobiology</w:t>
            </w:r>
            <w:proofErr w:type="spellEnd"/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ficial Intelligence; Industrial Design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ficial Intelligence; Industrial Design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47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1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59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4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58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63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3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02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6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13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68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3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58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14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02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4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5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1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09-1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34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6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85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28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66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58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8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08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6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07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2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25)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2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3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1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7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96)*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2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6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34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5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19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5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18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54)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7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8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09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96)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6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0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2)*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8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5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3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1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8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8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25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4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1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93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66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03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03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52)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1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4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0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0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71)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7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16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93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2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5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8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51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3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96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25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1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48)* 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3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29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1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63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2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9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52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5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5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05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2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72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17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5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6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66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9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1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5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6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46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48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8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73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2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9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0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06)** 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6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3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9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21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4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62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76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1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71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6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65)* 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4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09)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63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99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05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2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44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7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28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5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2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46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9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5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22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35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1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1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12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6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5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3)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26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3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3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86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97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5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24)</w:t>
            </w:r>
          </w:p>
        </w:tc>
      </w:tr>
    </w:tbl>
    <w:p w:rsidR="00DD7B17" w:rsidRPr="00CE2669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2669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:rsidR="00DD7B17" w:rsidRPr="0096507C" w:rsidRDefault="00DD7B17" w:rsidP="00DD7B1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. = reference category; 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:rsidR="00DD7B17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D7B17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DD7B17" w:rsidRPr="00CE2669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2268"/>
        <w:gridCol w:w="2126"/>
        <w:gridCol w:w="2126"/>
        <w:gridCol w:w="2210"/>
      </w:tblGrid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7_2019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7_2020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8_2019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8_2020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9_2019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chitecture, Urbanism &amp; Building Sciences; Mechanical Engineering; Aerospace Engineering; Computer Science &amp; Engineering; Global Sustainability Science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chitecture, Urbanism &amp; Building Sciences; Mechanical Engineering; Aerospace Engineering; Computer Science &amp; Engineering; Global Sustainability Science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siness Administration; International Business; International Business Administration; Tax Law; Industrial Engineering &amp; Management Science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siness Administration; International Business; International Business Administration; Tax Law; Industrial Engineering &amp; Management Science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ernational Relations and International Organization; Political Sciences; Criminology 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68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61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5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43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4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 xml:space="preserve">347) 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3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9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35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66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68)**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58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6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6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2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16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99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9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5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94)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4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73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1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1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3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41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6-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5)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5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3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16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3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0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57)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6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24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4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63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97)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9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21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99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2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0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59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4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6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8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5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22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06)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08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7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1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67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1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2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0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23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3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5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8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16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7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4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7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15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21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3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1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66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1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9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8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25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6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58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1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5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83)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6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9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3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3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05)*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37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3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13)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6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1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18)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6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16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6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1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55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7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2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78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3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32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7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4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0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84)** 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7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7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5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7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7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06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2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3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79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47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55)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1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83)* 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1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94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92)** 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3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3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3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54)** 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25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5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22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52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24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18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43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35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7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56)***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3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2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41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1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9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31)***</w:t>
            </w:r>
          </w:p>
        </w:tc>
        <w:tc>
          <w:tcPr>
            <w:tcW w:w="2268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91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2)** 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8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1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31)***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0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4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02)</w:t>
            </w:r>
          </w:p>
        </w:tc>
        <w:tc>
          <w:tcPr>
            <w:tcW w:w="2210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15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51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11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39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54)* 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4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7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87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9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13)</w:t>
            </w:r>
          </w:p>
        </w:tc>
        <w:tc>
          <w:tcPr>
            <w:tcW w:w="2126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9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96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08)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8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akly urban/not urban (ref. 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(very) strongly urban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2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8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85)***</w:t>
            </w:r>
          </w:p>
        </w:tc>
        <w:tc>
          <w:tcPr>
            <w:tcW w:w="2268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6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4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438)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7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55)***</w:t>
            </w:r>
          </w:p>
        </w:tc>
        <w:tc>
          <w:tcPr>
            <w:tcW w:w="2126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05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99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48)** </w:t>
            </w:r>
          </w:p>
        </w:tc>
        <w:tc>
          <w:tcPr>
            <w:tcW w:w="2210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22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9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16)</w:t>
            </w:r>
          </w:p>
        </w:tc>
      </w:tr>
    </w:tbl>
    <w:p w:rsidR="00DD7B17" w:rsidRPr="00CE2669" w:rsidRDefault="00DD7B17" w:rsidP="00DD7B1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E2669">
        <w:rPr>
          <w:rFonts w:ascii="Times New Roman" w:hAnsi="Times New Roman" w:cs="Times New Roman"/>
          <w:sz w:val="20"/>
          <w:szCs w:val="20"/>
          <w:lang w:val="en-US"/>
        </w:rPr>
        <w:t xml:space="preserve">*p&lt;.05; **p&lt;0.01; ***p&lt;0.001; </w:t>
      </w:r>
      <w:r>
        <w:rPr>
          <w:rFonts w:ascii="Times New Roman" w:hAnsi="Times New Roman" w:cs="Times New Roman"/>
          <w:sz w:val="20"/>
          <w:szCs w:val="20"/>
          <w:lang w:val="en-US"/>
        </w:rPr>
        <w:t>PSVA</w:t>
      </w:r>
      <w:r w:rsidRPr="00CE2669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CE266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CE2669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Ref. = reference category; 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127"/>
      </w:tblGrid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SU9_2020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national Relations and International Organization; Political Sciences; Criminology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88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04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GE CATEGORY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0-2001 (ref. 1999 or earlier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856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7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4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h 2002 or later (ref. 1999 or earlier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19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05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INCOME CATEGORY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71-90 (ref. 1-7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4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23-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73)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91-100 (ref. 1-7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24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36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23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ASSETS CATEGORY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41-8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662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84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5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Percentile 81-100 (ref. 1-4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967 (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12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6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ON WELFAR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61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53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61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ANOTHER SOCIAL SERVICES INCOME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409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293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71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. OF PARENTS WITH BIG-REGISTRATION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 or 2 parents (ref. 0)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6 (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587-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85)* 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R. OF PARENTS WORKING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VA</w:t>
            </w: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parents (ref. 0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1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71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345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</w:rPr>
              <w:t>MIGRATION BACKGROUND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SDI (ref. no migration background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5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548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2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(ref. no migration background) </w:t>
            </w:r>
          </w:p>
        </w:tc>
        <w:tc>
          <w:tcPr>
            <w:tcW w:w="2127" w:type="dxa"/>
          </w:tcPr>
          <w:p w:rsidR="00DD7B17" w:rsidRPr="00502907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329 (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736-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02907">
              <w:rPr>
                <w:rFonts w:ascii="Times New Roman" w:hAnsi="Times New Roman" w:cs="Times New Roman"/>
                <w:b/>
                <w:sz w:val="20"/>
                <w:szCs w:val="20"/>
              </w:rPr>
              <w:t>051)***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BANITY DEGREE 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(ref. (very) strongly urban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8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709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17)</w:t>
            </w:r>
          </w:p>
        </w:tc>
      </w:tr>
      <w:tr w:rsidR="00DD7B17" w:rsidRPr="00CE2669" w:rsidTr="008E3430">
        <w:tc>
          <w:tcPr>
            <w:tcW w:w="4531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kly urban/not urban (ref. (very) strongly urban)</w:t>
            </w:r>
          </w:p>
        </w:tc>
        <w:tc>
          <w:tcPr>
            <w:tcW w:w="2127" w:type="dxa"/>
          </w:tcPr>
          <w:p w:rsidR="00DD7B17" w:rsidRPr="00CE2669" w:rsidRDefault="00DD7B17" w:rsidP="008E3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97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802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2669">
              <w:rPr>
                <w:rFonts w:ascii="Times New Roman" w:hAnsi="Times New Roman" w:cs="Times New Roman"/>
                <w:sz w:val="20"/>
                <w:szCs w:val="20"/>
              </w:rPr>
              <w:t>186)</w:t>
            </w:r>
          </w:p>
        </w:tc>
      </w:tr>
    </w:tbl>
    <w:p w:rsidR="00DD7B17" w:rsidRPr="00CE2669" w:rsidRDefault="00DD7B17" w:rsidP="00DD7B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2669">
        <w:rPr>
          <w:rFonts w:ascii="Times New Roman" w:hAnsi="Times New Roman" w:cs="Times New Roman"/>
          <w:sz w:val="20"/>
          <w:szCs w:val="20"/>
          <w:lang w:val="en-US"/>
        </w:rPr>
        <w:t>*p&lt;.05; **p&lt;0.01; ***p&lt;0.001</w:t>
      </w:r>
    </w:p>
    <w:p w:rsidR="00DD7B17" w:rsidRPr="0096507C" w:rsidRDefault="00DD7B17" w:rsidP="00DD7B1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. = reference category; PSVA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 xml:space="preserve"> = Primary, Secondary or </w:t>
      </w:r>
      <w:r>
        <w:rPr>
          <w:rFonts w:ascii="Times New Roman" w:hAnsi="Times New Roman" w:cs="Times New Roman"/>
          <w:sz w:val="20"/>
          <w:szCs w:val="20"/>
          <w:lang w:val="en-US"/>
        </w:rPr>
        <w:t>Vocational or Agrarian</w:t>
      </w:r>
      <w:r w:rsidRPr="0096507C">
        <w:rPr>
          <w:rFonts w:ascii="Times New Roman" w:hAnsi="Times New Roman" w:cs="Times New Roman"/>
          <w:sz w:val="20"/>
          <w:szCs w:val="20"/>
          <w:lang w:val="en-US"/>
        </w:rPr>
        <w:t>; TMSDI: Turkish, Moroccan, Surinamese, Dutch Caribbean, or Indonesian; Urbanity Degree of postal code of residential address in 201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Results in </w:t>
      </w:r>
      <w:r w:rsidRPr="00483E9B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statistically significant (p&lt;.05).</w:t>
      </w:r>
    </w:p>
    <w:p w:rsidR="00964E6A" w:rsidRDefault="00DD7B17">
      <w:bookmarkStart w:id="0" w:name="_GoBack"/>
      <w:bookmarkEnd w:id="0"/>
    </w:p>
    <w:sectPr w:rsidR="00964E6A" w:rsidSect="00DD7B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7510B"/>
    <w:multiLevelType w:val="multilevel"/>
    <w:tmpl w:val="D340E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F56BC"/>
    <w:multiLevelType w:val="hybridMultilevel"/>
    <w:tmpl w:val="E80820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B5D67"/>
    <w:multiLevelType w:val="multilevel"/>
    <w:tmpl w:val="2752C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AA4065"/>
    <w:multiLevelType w:val="multilevel"/>
    <w:tmpl w:val="396A1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D80E3C"/>
    <w:multiLevelType w:val="multilevel"/>
    <w:tmpl w:val="99747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BA65B3"/>
    <w:multiLevelType w:val="multilevel"/>
    <w:tmpl w:val="AE00C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440681"/>
    <w:multiLevelType w:val="multilevel"/>
    <w:tmpl w:val="546C2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8E1AD0"/>
    <w:multiLevelType w:val="hybridMultilevel"/>
    <w:tmpl w:val="475E4BBE"/>
    <w:lvl w:ilvl="0" w:tplc="E7D43D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6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B17"/>
    <w:rsid w:val="001B34BD"/>
    <w:rsid w:val="003A1592"/>
    <w:rsid w:val="0087411D"/>
    <w:rsid w:val="00D056C5"/>
    <w:rsid w:val="00DD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1FA5A"/>
  <w15:chartTrackingRefBased/>
  <w15:docId w15:val="{0C6508E2-DEEF-41BB-818E-1AF0780D7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7B17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DD7B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D7B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D7B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link w:val="Kop4Char"/>
    <w:uiPriority w:val="9"/>
    <w:qFormat/>
    <w:rsid w:val="00DD7B1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DD7B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D7B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DD7B1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D7B1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DD7B17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uiPriority w:val="9"/>
    <w:rsid w:val="00DD7B17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styleId="Lijstalinea">
    <w:name w:val="List Paragraph"/>
    <w:basedOn w:val="Standaard"/>
    <w:uiPriority w:val="34"/>
    <w:qFormat/>
    <w:rsid w:val="00DD7B17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DD7B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D7B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D7B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D7B17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DD7B17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DD7B1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DD7B17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DD7B17"/>
    <w:rPr>
      <w:rFonts w:ascii="Arial" w:eastAsia="Arial" w:hAnsi="Arial" w:cs="Arial"/>
      <w:lang w:val="nl" w:eastAsia="nl-NL"/>
    </w:rPr>
  </w:style>
  <w:style w:type="paragraph" w:customStyle="1" w:styleId="Default">
    <w:name w:val="Default"/>
    <w:rsid w:val="00DD7B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D7B1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D7B1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D7B17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D7B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D7B17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D7B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7B17"/>
    <w:rPr>
      <w:rFonts w:ascii="Segoe UI" w:hAnsi="Segoe UI" w:cs="Segoe UI"/>
      <w:sz w:val="18"/>
      <w:szCs w:val="18"/>
      <w:lang w:val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D7B17"/>
    <w:rPr>
      <w:color w:val="954F72" w:themeColor="followedHyperlink"/>
      <w:u w:val="single"/>
    </w:rPr>
  </w:style>
  <w:style w:type="paragraph" w:customStyle="1" w:styleId="Articletitle">
    <w:name w:val="Article title"/>
    <w:basedOn w:val="Standaard"/>
    <w:next w:val="Standaard"/>
    <w:qFormat/>
    <w:rsid w:val="00DD7B17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Standaard"/>
    <w:next w:val="Standaard"/>
    <w:qFormat/>
    <w:rsid w:val="00DD7B17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Standaard"/>
    <w:qFormat/>
    <w:rsid w:val="00DD7B17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Correspondencedetails">
    <w:name w:val="Correspondence details"/>
    <w:basedOn w:val="Standaard"/>
    <w:qFormat/>
    <w:rsid w:val="00DD7B17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tekst">
    <w:name w:val="header"/>
    <w:basedOn w:val="Standaard"/>
    <w:link w:val="KoptekstChar"/>
    <w:uiPriority w:val="99"/>
    <w:unhideWhenUsed/>
    <w:rsid w:val="00DD7B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D7B17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DD7B17"/>
  </w:style>
  <w:style w:type="paragraph" w:styleId="Normaalweb">
    <w:name w:val="Normal (Web)"/>
    <w:basedOn w:val="Standaard"/>
    <w:uiPriority w:val="99"/>
    <w:unhideWhenUsed/>
    <w:rsid w:val="00DD7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Zwaar">
    <w:name w:val="Strong"/>
    <w:basedOn w:val="Standaardalinea-lettertype"/>
    <w:uiPriority w:val="22"/>
    <w:qFormat/>
    <w:rsid w:val="00DD7B17"/>
    <w:rPr>
      <w:b/>
      <w:bCs/>
    </w:rPr>
  </w:style>
  <w:style w:type="character" w:styleId="Nadruk">
    <w:name w:val="Emphasis"/>
    <w:basedOn w:val="Standaardalinea-lettertype"/>
    <w:uiPriority w:val="20"/>
    <w:qFormat/>
    <w:rsid w:val="00DD7B17"/>
    <w:rPr>
      <w:i/>
      <w:iCs/>
    </w:rPr>
  </w:style>
  <w:style w:type="paragraph" w:styleId="Revisie">
    <w:name w:val="Revision"/>
    <w:hidden/>
    <w:uiPriority w:val="99"/>
    <w:semiHidden/>
    <w:rsid w:val="00DD7B17"/>
    <w:pPr>
      <w:spacing w:after="0" w:line="240" w:lineRule="auto"/>
    </w:pPr>
    <w:rPr>
      <w:lang w:val="en-GB"/>
    </w:rPr>
  </w:style>
  <w:style w:type="paragraph" w:styleId="Geenafstand">
    <w:name w:val="No Spacing"/>
    <w:uiPriority w:val="1"/>
    <w:qFormat/>
    <w:rsid w:val="00DD7B1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138</Words>
  <Characters>1726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L.M.A. (Lianne)</dc:creator>
  <cp:keywords/>
  <dc:description/>
  <cp:lastModifiedBy>Mulder, L.M.A. (Lianne)</cp:lastModifiedBy>
  <cp:revision>1</cp:revision>
  <dcterms:created xsi:type="dcterms:W3CDTF">2023-09-08T08:49:00Z</dcterms:created>
  <dcterms:modified xsi:type="dcterms:W3CDTF">2023-09-08T08:50:00Z</dcterms:modified>
</cp:coreProperties>
</file>